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  <w:r>
        <w:rPr>
          <w:rFonts w:ascii="Courier New" w:hAnsi="Courier New" w:cs="Courier New"/>
          <w:color w:val="6D6D6D"/>
          <w:sz w:val="18"/>
          <w:szCs w:val="18"/>
        </w:rPr>
        <w:t>&gt; [pCM1-027-pAR-AphVIII-tRbcS2.xdna - 5914 bp] Ligation of : pL1-1F (pICH47732).</w:t>
      </w:r>
      <w:proofErr w:type="spellStart"/>
      <w:r>
        <w:rPr>
          <w:rFonts w:ascii="Courier New" w:hAnsi="Courier New" w:cs="Courier New"/>
          <w:color w:val="6D6D6D"/>
          <w:sz w:val="18"/>
          <w:szCs w:val="18"/>
        </w:rPr>
        <w:t>xdna</w:t>
      </w:r>
      <w:proofErr w:type="spellEnd"/>
      <w:r>
        <w:rPr>
          <w:rFonts w:ascii="Courier New" w:hAnsi="Courier New" w:cs="Courier New"/>
          <w:color w:val="6D6D6D"/>
          <w:sz w:val="18"/>
          <w:szCs w:val="18"/>
        </w:rPr>
        <w:t xml:space="preserve"> [4368  nt] : (#BsaI[4929] / #BsaI[4345]) to Ligation #8 [1538  nt] : (Uncut 3'[1538] / Uncut 5'[0])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ccaggaaccgtaaaaa</w:t>
      </w:r>
      <w:r>
        <w:rPr>
          <w:rFonts w:ascii="Courier New" w:hAnsi="Courier New" w:cs="Courier New"/>
          <w:color w:val="4682B4"/>
          <w:sz w:val="18"/>
          <w:szCs w:val="18"/>
        </w:rPr>
        <w:t>ggccgcgttgctggcgtttttccataggctccgcccccctgacgagcatcacaaaaatcgac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tcaagtcagaggtggcgaaacccgacaggactataaagataccaggcgtttccccctggaagctccctcgtgcgctct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tgttccgaccctgccgcttaccggatacctgtccgcctttctcccttcgggaagcgtggcgctttctcatagctcacg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tgtaggtatctcagttcggtgtaggtcgttcgctccaagctgggctgtgtgcacgaaccccccgttcagcccgaccgct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gccttatccggtaactatcgtcttgagtccaacccggtaagacacgacttatcgccactggcagcagccactggtaac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ggattagcagagcgaggtatgtaggcggtgctacagagttcttgaagtggtggcctaactacggctacactagaaggac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gtatttggtatctgcgctctgctgaagccagttaccttcggaaaaagagttggtagctcttgatccggcaaacaaacca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gctggtagcggtggtttttttgtttgcaagcagcagattacgcgcagaaaaaaaggatctcaagaagatcctttgatct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tttcta</w:t>
      </w:r>
      <w:r>
        <w:rPr>
          <w:rFonts w:ascii="Courier New" w:hAnsi="Courier New" w:cs="Courier New"/>
          <w:color w:val="DC143C"/>
          <w:sz w:val="18"/>
          <w:szCs w:val="18"/>
        </w:rPr>
        <w:t>cggggtctgacgctcagtggaacgaaaactcacgttaagggattttggtcatgagattatcaaaaaggatctt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cctagatccttttaaattaaaaatgaagttttaaatcaatctaaagtatatatgagtaaacttggtctg</w:t>
      </w:r>
      <w:r>
        <w:rPr>
          <w:rFonts w:ascii="Courier New" w:hAnsi="Courier New" w:cs="Courier New"/>
          <w:color w:val="000000"/>
          <w:sz w:val="18"/>
          <w:szCs w:val="18"/>
        </w:rPr>
        <w:t>acagtta</w:t>
      </w:r>
      <w:r>
        <w:rPr>
          <w:rFonts w:ascii="Courier New" w:hAnsi="Courier New" w:cs="Courier New"/>
          <w:color w:val="84A4C0"/>
          <w:sz w:val="18"/>
          <w:szCs w:val="18"/>
        </w:rPr>
        <w:t>cc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tgcttaatcagtgaggcacctatctcagcgatctgtctatttcgttcatccatagttgcctgactccccgtcgtgtag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aactacgatacgggagggcttaccatctggccccagtgctgcaatgataccgcgagaaccacgctcaccggctccagat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tatcagcaataaaccagccagccggaagggccgagcgcagaagtggtcctgcaactttatccgcctccatccagtctat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aattgttgccgggaagctagagtaagtagttcgccagttaatagtttgcgcaacgttgttgccattgctacaggcatc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ggtgtcacgctcgtcgtttggtatggcttcattcagctccggttcccaacgatcaaggcgagttacatgatcccccat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tgtgcaaaaaagcggttagctccttcggtcctccgatcgttgtcagaagtaagttggccgcagtgttatcactcatggt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atggcagcactgcataattctcttactgtcatgccatccgtaagatgcttttctgtgactggtgagtactcaaccaagt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attctgagaatagtgtatgcggcgaccgagttgctcttgcccggcgtcaatacgggataataccgcgccacatagcag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ctttaaaagtgctcatcattggaaaacgttcttcggggcgaaaactctcaaggatcttaccgctgttgagatccagtt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atgtaacccactcgtgcacccaactgatcttcagcatcttttactttcaccagcgtttctgggtgagcaaaaacagga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gcaaaatgccgcaaaaaagggaataagggcgacacggaaatgttgaatactcat</w:t>
      </w:r>
      <w:r>
        <w:rPr>
          <w:rFonts w:ascii="Courier New" w:hAnsi="Courier New" w:cs="Courier New"/>
          <w:color w:val="000000"/>
          <w:sz w:val="18"/>
          <w:szCs w:val="18"/>
        </w:rPr>
        <w:t>actcttcctttttcaatattattg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agcatttatcagggtt</w:t>
      </w:r>
      <w:r>
        <w:rPr>
          <w:rFonts w:ascii="Courier New" w:hAnsi="Courier New" w:cs="Courier New"/>
          <w:color w:val="4682B4"/>
          <w:sz w:val="18"/>
          <w:szCs w:val="18"/>
        </w:rPr>
        <w:t>attgtctcatgagcggatacatatttgaa</w:t>
      </w:r>
      <w:r>
        <w:rPr>
          <w:rFonts w:ascii="Courier New" w:hAnsi="Courier New" w:cs="Courier New"/>
          <w:color w:val="000000"/>
          <w:sz w:val="18"/>
          <w:szCs w:val="18"/>
        </w:rPr>
        <w:t>tgtatttagaaaaataaacaaataggggttccgc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acgaattggccagcgctgccatttttggggtgaggccgttcgcggccgaggggcgcagcccctggggggatgggaggc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gcgttagcggg</w:t>
      </w:r>
      <w:r>
        <w:rPr>
          <w:rFonts w:ascii="Courier New" w:hAnsi="Courier New" w:cs="Courier New"/>
          <w:color w:val="84A4C0"/>
          <w:sz w:val="18"/>
          <w:szCs w:val="18"/>
        </w:rPr>
        <w:t>ccgggagggttcgagaagggggggcaccccccttcggcgtgcgcggtcacgcgcacagggcgcagcc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ggttaaaaacaaggtttataaatattggtttaaaagcaggttaaaagacaggttagcggtggccgaaaaacgggcgga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cccttgcaaatgctggattttctgcctgtggacagcccctcaaatgtcaataggtgcgcccctcatctgtcagcactct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cccctcaagtgtcaaggatcgcgcccctcatctgtcagtagtcgcgcccctcaagtgtcaataccgcagggcacttat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ccaggcttgtccacatcatctgtgggaaactcgcgtaaaatcaggcgttttcgccgatttgcgaggctggccagctcc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gtcgccggccgaaatcgagcctgcccctcatctgtcaacgccgcgccgggtgagtcggcccctcaagtgtcaacgtcc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ccctcatctgtcagtgagggccaagttttccgcgaggtatccacaacgccggcggccgcggtgtctcgcacacggctt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acggcgtttctggcgcgtttgcagggccatagacggccgccagcccagcggcgagggcaaccagcccgg</w:t>
      </w:r>
      <w:r>
        <w:rPr>
          <w:rFonts w:ascii="Courier New" w:hAnsi="Courier New" w:cs="Courier New"/>
          <w:color w:val="000000"/>
          <w:sz w:val="18"/>
          <w:szCs w:val="18"/>
        </w:rPr>
        <w:t>tgagcgtcg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aaaggagatcctgatctga</w:t>
      </w:r>
      <w:r>
        <w:rPr>
          <w:rFonts w:ascii="Courier New" w:hAnsi="Courier New" w:cs="Courier New"/>
          <w:color w:val="DC143C"/>
          <w:sz w:val="18"/>
          <w:szCs w:val="18"/>
        </w:rPr>
        <w:t>ctgatgggctgcctgtatcgagtggtgattttgtgccgagctgccggtcggggagctgtt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ctggctggtggcaggatatattgtggtgtaaacaaattgacgcttagacaacttaataacacattgcggacgttttta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gtactg</w:t>
      </w:r>
      <w:r>
        <w:rPr>
          <w:rFonts w:ascii="Courier New" w:hAnsi="Courier New" w:cs="Courier New"/>
          <w:color w:val="000000"/>
          <w:sz w:val="18"/>
          <w:szCs w:val="18"/>
        </w:rPr>
        <w:t>gggtggatgcagtgggccccactctgt</w:t>
      </w:r>
      <w:r>
        <w:rPr>
          <w:rFonts w:ascii="Courier New" w:hAnsi="Courier New" w:cs="Courier New"/>
          <w:color w:val="0000FF"/>
          <w:sz w:val="18"/>
          <w:szCs w:val="18"/>
        </w:rPr>
        <w:t>gaagac</w:t>
      </w:r>
      <w:r>
        <w:rPr>
          <w:rFonts w:ascii="Courier New" w:hAnsi="Courier New" w:cs="Courier New"/>
          <w:color w:val="000000"/>
          <w:sz w:val="18"/>
          <w:szCs w:val="18"/>
        </w:rPr>
        <w:t>aatgccgaattcggatccggag</w:t>
      </w:r>
      <w:r>
        <w:rPr>
          <w:rFonts w:ascii="Courier New" w:hAnsi="Courier New" w:cs="Courier New"/>
          <w:color w:val="FF8080"/>
          <w:sz w:val="18"/>
          <w:szCs w:val="18"/>
        </w:rPr>
        <w:t>gctgaggcttgacatgat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tggtgcgtatgtttgtatgaagctacaggactgatttggcgggctatgagggcgggggaagctctggaagggccgcgat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gggcgcgcggcgtccagaaggcgccatacggcccgctggcggcacccatccggtataaaagcccgcgaccccgaacggt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acctccactttcagcgacaaacgagcacttatacatacgcgactattctgccgctatacataaccactcagctagctta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gatcccatc</w:t>
      </w:r>
      <w:r>
        <w:rPr>
          <w:rFonts w:ascii="Courier New" w:hAnsi="Courier New" w:cs="Courier New"/>
          <w:color w:val="000000"/>
          <w:sz w:val="18"/>
          <w:szCs w:val="18"/>
        </w:rPr>
        <w:t>accggtgcatg</w:t>
      </w:r>
      <w:r>
        <w:rPr>
          <w:rFonts w:ascii="Courier New" w:hAnsi="Courier New" w:cs="Courier New"/>
          <w:color w:val="FF8080"/>
          <w:sz w:val="18"/>
          <w:szCs w:val="18"/>
        </w:rPr>
        <w:t>ccgggcgcgccagaaggagcgcagccaaaccaggatgatgtttgatggggtatttgagc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cttgcaacccttatccggaagccccctggcccacaaaggctaggcgccaatgcaagcagttcgcatgcagcccctggag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ggtgccctcctgataaaccggccagggggcctatgttctttacttttttacaa</w:t>
      </w:r>
      <w:r>
        <w:rPr>
          <w:rFonts w:ascii="Courier New" w:hAnsi="Courier New" w:cs="Courier New"/>
          <w:color w:val="FF0000"/>
          <w:sz w:val="18"/>
          <w:szCs w:val="18"/>
        </w:rPr>
        <w:t>gagaagtcactcaacatcttaaa</w:t>
      </w:r>
      <w:r>
        <w:rPr>
          <w:rFonts w:ascii="Courier New" w:hAnsi="Courier New" w:cs="Courier New"/>
          <w:color w:val="000000"/>
          <w:sz w:val="18"/>
          <w:szCs w:val="18"/>
        </w:rPr>
        <w:t>aat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GACGATGCGTTGCGTGCACTGCGGGGTCGGTATCCCGGTTGTGAGTGGGTTGTTGTGGAGGATGGGGCCTCGGGGGCTG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TGTTTATCGGCTTCGGGGTGGTGGGCGGGAGTTGTTTGTCAAGGTGGCAGCTCTGGGGGCCGGGGTGGGCTTGTTGGGT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AGGCTGAGCGGCTGGTGTGGTTGGCGGAGGTGGGGATTCCCGTACCTCGTGTTGTGGAGGGTGGTGGGGACGAGAGGGT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GCCTGGTTGGTCACCGAAGCGGTTCCGGGGCGTCCGGCCAGTGCGCGGTGGCCGCGGGAGCAGCGGCTGGACGTGGCGGT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GGCGCTCGCGGGGCTCGCTCGTTCGCTGCACGCGCTGGACTGGGAGCGGTGTCCGTTCGATCGCAGTCTCGCGGTGACG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TGCCGCAGGCGGCCCGTGCTGTCGCTGAAGGGAGCGTCGACTTGGAGGATCTGGACGAGGAGCGGAAGGGGTGGTCGGG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GAGCGGCTTCTCGCCGAGCTGGAGCGGACTCGGCCTGCGGACGAGGATCTGGCGGTTTGCCACGGTCACCTGTGCCCGG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AACGTGCTGCTCGACCCTCGTACCTGCGAGGTGACCGGGCTGATCGACGTGGGGCGGGTCGGCCGTGCGGACCGGCACT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CGATCTCGCGCTGGTGCTGCGCGAGCTGGCCCACGAGGAGGACCCGTGGTTCGGGCCGGAGTGTTCCGCGGCGTTCCT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GGGAGTACGGGCGCGGGTGGGATGGGGCGGTATCGGAGGAAAAGCTGGCGTTTTACCGGCTGTTGGACGAGTTCTTCT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00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A</w:t>
      </w:r>
      <w:r>
        <w:rPr>
          <w:rFonts w:ascii="Courier New" w:hAnsi="Courier New" w:cs="Courier New"/>
          <w:color w:val="000000"/>
          <w:sz w:val="18"/>
          <w:szCs w:val="18"/>
        </w:rPr>
        <w:t>gctt</w:t>
      </w:r>
      <w:r>
        <w:rPr>
          <w:rFonts w:ascii="Courier New" w:hAnsi="Courier New" w:cs="Courier New"/>
          <w:color w:val="800000"/>
          <w:sz w:val="18"/>
          <w:szCs w:val="18"/>
        </w:rPr>
        <w:t>ccgctccgtgtaaatggAGGCGCTCGTTGATCTGAGCCTTGCCCCCTGACGAACGGCGGTGGATGGAAGATACT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00"/>
          <w:sz w:val="18"/>
          <w:szCs w:val="18"/>
        </w:rPr>
      </w:pPr>
      <w:r>
        <w:rPr>
          <w:rFonts w:ascii="Courier New" w:hAnsi="Courier New" w:cs="Courier New"/>
          <w:color w:val="800000"/>
          <w:sz w:val="18"/>
          <w:szCs w:val="18"/>
        </w:rPr>
        <w:t>CTCTCAAGTGCTGAAGCGGTAGCTTAGCTCCCCGTTTCGTGCTGATCAGTCTTTTTCAACACGTAAAAAGCGGAGGAGTT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800000"/>
          <w:sz w:val="18"/>
          <w:szCs w:val="18"/>
        </w:rPr>
        <w:t>TTGCAATTTTGTTGGTTGTAACGATCCTCCGTTGATTTTGGCCTCTTTCTCCATGGGCGGGCTgggcgtatttgaagcg</w:t>
      </w:r>
      <w:r>
        <w:rPr>
          <w:rFonts w:ascii="Courier New" w:hAnsi="Courier New" w:cs="Courier New"/>
          <w:color w:val="000000"/>
          <w:sz w:val="18"/>
          <w:szCs w:val="18"/>
        </w:rPr>
        <w:t>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gctgcaatt</w:t>
      </w:r>
      <w:r>
        <w:rPr>
          <w:rFonts w:ascii="Courier New" w:hAnsi="Courier New" w:cs="Courier New"/>
          <w:color w:val="0000FF"/>
          <w:sz w:val="18"/>
          <w:szCs w:val="18"/>
        </w:rPr>
        <w:t>gtcttc</w:t>
      </w:r>
      <w:r>
        <w:rPr>
          <w:rFonts w:ascii="Courier New" w:hAnsi="Courier New" w:cs="Courier New"/>
          <w:color w:val="000000"/>
          <w:sz w:val="18"/>
          <w:szCs w:val="18"/>
        </w:rPr>
        <w:t>tgcacgaagtggttt</w:t>
      </w:r>
      <w:r>
        <w:rPr>
          <w:rFonts w:ascii="Courier New" w:hAnsi="Courier New" w:cs="Courier New"/>
          <w:color w:val="DC143C"/>
          <w:sz w:val="18"/>
          <w:szCs w:val="18"/>
        </w:rPr>
        <w:t>aaactatcagtgtttgacaggatatattggcgggtaaacctaagagaa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gagcgtttattagaataatcggatatttaaaagggcgtgaaaaggtttatccgttcgtccatttgtatgtgcatgcca</w:t>
      </w:r>
      <w:r>
        <w:rPr>
          <w:rFonts w:ascii="Courier New" w:hAnsi="Courier New" w:cs="Courier New"/>
          <w:color w:val="000000"/>
          <w:sz w:val="18"/>
          <w:szCs w:val="18"/>
        </w:rPr>
        <w:t>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cacagggttccccagatcagg</w:t>
      </w:r>
      <w:r>
        <w:rPr>
          <w:rFonts w:ascii="Courier New" w:hAnsi="Courier New" w:cs="Courier New"/>
          <w:color w:val="DC143C"/>
          <w:sz w:val="18"/>
          <w:szCs w:val="18"/>
        </w:rPr>
        <w:t>cgctggctgctgaacccccagccggaactgaccccacaaggccctagcgtttgcaat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accaggtcatcattgacccaggcgtgttccaccaggccgctgcctcgcaactcttcgcaggcttcgccgacctgctcg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ccacttcttcacgcgggtggaatccgatccgcacatgaggcggaaggtttccagcttgagcgggtacggctcccggtg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agctgaaatagtcgaacatccgtcgggccgtcggcgacagcttgcggtacttctcccatatgaatttcgtgtagtggt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ccagcaaacagcacgacgatttcctcgtcgatcaggacctggcaacgggacgttttcttgccacggtccaggacgcgg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lastRenderedPageBreak/>
        <w:t>agcggtgcagcagcgacaccgattccaggtgcccaacgcggtcggacgtgaagcccatcgccgtcgcctgtaggcgcga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ggcattcctcggccttcgtgtaataccggccattgatcgaccagcccaggtcctggcaaagctcgtagaacgtgaaggt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atcggctcgccgataggggtgcgcttcgcgtactccaacacctgctgccacaccagttcgtcatcgtcggcccgcagct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gacgccggtgtaggtgatcttcacgtccttgttgacgtggaaaatgaccttgttttgcagcgcctcgcgcgggatttt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tgttgcgcgtggtgaacagggcagagcgggccgtgtcgtttggcatcgctcgcatcgtgtccggccacggcgcaatat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aacaaggaaagctgcatttccttgatctgctgcttcgtgtgtttcagcaacgcggcctgcttggcctcgctgacctgtt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tgccaggtcctcgccggcggtttttcgcttcttggtcgtcatagttcctcgcgtgtcgatggtcatcgacttcgccaa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ctgccgcctcctgttcaagacgacgcgaacgctccacggcggccgatggcgcgggcagggcagggggagccagttgca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ctgtcgcgctcgatcttggccgtagcttgctggaccatcgagccgacggactggaaggtttcgcggggcgcacgcatg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ggtgcggcttgcgatggtttcggcatcctcggcggaaaaccccgcgtcgatcagttcttgcctgtatgccttccggtca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acgtccgattcattcaccctccttgcgggattgccccgactcacgccggggcaatgtgcccttattcctgatttgaccc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cctggtgccttggtgtccagataatccaccttatcggcaatgaagtcggtcccgtagaccgtctggccgtccttctcgt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cttggtattccgaatcttgccctgcacgaataccagcgaccccttgcccaaatacttgccgtgggcctcggcctgagag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caaaacacttgatgcggaagaagtcggtgcgctcctgcttgtcgccggcatcgttgcgccaca</w:t>
      </w:r>
      <w:r>
        <w:rPr>
          <w:rFonts w:ascii="Courier New" w:hAnsi="Courier New" w:cs="Courier New"/>
          <w:color w:val="000000"/>
          <w:sz w:val="18"/>
          <w:szCs w:val="18"/>
        </w:rPr>
        <w:t>tctaggatct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eatures :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RK2\</w:t>
      </w: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trfa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>\(no\Esp3I)                                                              : [5904 : 4423 - CCW]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RB\short                                                                         : [4399 : 4272 - CCW]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shows similarity to T-DNA left border: GenBank Accession Number J01825_TDNA-LB   : [2500 : 2647 - CW]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shows similarity to GenBank Accession Number M20134_oriV                         : [2470 : 1853 - CCW]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pUC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>\</w:t>
      </w: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ori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 xml:space="preserve">                                                                          : [1 : 790 - CW]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P\r                                                                             : [1655 : 798 - CCW]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proofErr w:type="spellStart"/>
      <w:r>
        <w:rPr>
          <w:rFonts w:ascii="Courier New" w:hAnsi="Courier New" w:cs="Courier New"/>
          <w:color w:val="8000FF"/>
          <w:sz w:val="18"/>
          <w:szCs w:val="18"/>
        </w:rPr>
        <w:t>AphVIII</w:t>
      </w:r>
      <w:proofErr w:type="spellEnd"/>
      <w:r>
        <w:rPr>
          <w:rFonts w:ascii="Courier New" w:hAnsi="Courier New" w:cs="Courier New"/>
          <w:color w:val="8000FF"/>
          <w:sz w:val="18"/>
          <w:szCs w:val="18"/>
        </w:rPr>
        <w:t>-ParoR                                                                    : [3201 : 4001 - CW]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00"/>
          <w:sz w:val="18"/>
          <w:szCs w:val="18"/>
        </w:rPr>
      </w:pPr>
      <w:r>
        <w:rPr>
          <w:rFonts w:ascii="Courier New" w:hAnsi="Courier New" w:cs="Courier New"/>
          <w:color w:val="800000"/>
          <w:sz w:val="18"/>
          <w:szCs w:val="18"/>
        </w:rPr>
        <w:t>tRbcS2                                                                           : [4006 : 4239 - CW]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00"/>
          <w:sz w:val="18"/>
          <w:szCs w:val="18"/>
        </w:rPr>
      </w:pP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pHsp70A                                                                          : [2703 : 2969 - CW]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8"/>
          <w:szCs w:val="18"/>
        </w:rPr>
      </w:pPr>
      <w:r>
        <w:rPr>
          <w:rFonts w:ascii="Courier New" w:hAnsi="Courier New" w:cs="Courier New"/>
          <w:color w:val="FF0000"/>
          <w:sz w:val="18"/>
          <w:szCs w:val="18"/>
        </w:rPr>
        <w:t>5UTR CrRbcS2                                                                     : [3174 : 3196 - CW]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8"/>
          <w:szCs w:val="18"/>
        </w:rPr>
      </w:pP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pRbcS2                                                                           : [2981 : 3173 - CW]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olE1 origin                                                                     : [646 : 18 - CCW]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mp prom                                                                         : [1725 : 1697 - CCW]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ascii="Courier New" w:hAnsi="Courier New" w:cs="Courier New"/>
          <w:color w:val="0000FF"/>
          <w:sz w:val="18"/>
          <w:szCs w:val="18"/>
        </w:rPr>
        <w:t>BbsI                                                                             : [2675 : 2680 - CW]</w:t>
      </w: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</w:p>
    <w:p w:rsidR="00B17009" w:rsidRDefault="00B17009" w:rsidP="00B170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ascii="Courier New" w:hAnsi="Courier New" w:cs="Courier New"/>
          <w:color w:val="0000FF"/>
          <w:sz w:val="18"/>
          <w:szCs w:val="18"/>
        </w:rPr>
        <w:t>BbsI                                                                             : [4256 : 4251 - CCW]</w:t>
      </w:r>
    </w:p>
    <w:p w:rsidR="00A70FFA" w:rsidRDefault="00B17009">
      <w:bookmarkStart w:id="0" w:name="_GoBack"/>
      <w:bookmarkEnd w:id="0"/>
    </w:p>
    <w:sectPr w:rsidR="00A70FFA" w:rsidSect="0087226D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009"/>
    <w:rsid w:val="001B728E"/>
    <w:rsid w:val="00274C1C"/>
    <w:rsid w:val="005534CA"/>
    <w:rsid w:val="0072727A"/>
    <w:rsid w:val="008A0C03"/>
    <w:rsid w:val="00B17009"/>
    <w:rsid w:val="00C10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D9ACA9"/>
  <w15:chartTrackingRefBased/>
  <w15:docId w15:val="{859582B2-72B7-4341-B102-DFC1D885C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3</Words>
  <Characters>6577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de Carpentier</dc:creator>
  <cp:keywords/>
  <dc:description/>
  <cp:lastModifiedBy>Félix de Carpentier</cp:lastModifiedBy>
  <cp:revision>1</cp:revision>
  <dcterms:created xsi:type="dcterms:W3CDTF">2019-11-06T15:52:00Z</dcterms:created>
  <dcterms:modified xsi:type="dcterms:W3CDTF">2019-11-06T15:52:00Z</dcterms:modified>
</cp:coreProperties>
</file>